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4CFAF" w14:textId="77777777" w:rsidR="0094137E" w:rsidRPr="0073365D" w:rsidRDefault="0094137E" w:rsidP="0094137E">
      <w:pPr>
        <w:pStyle w:val="Caption"/>
      </w:pPr>
      <w:bookmarkStart w:id="0" w:name="_Ref126597875"/>
      <w:r>
        <w:t>S</w:t>
      </w:r>
      <w:bookmarkEnd w:id="0"/>
      <w:r>
        <w:t>4 Appendix - M</w:t>
      </w:r>
      <w:r w:rsidRPr="0073365D">
        <w:t>odel specification s</w:t>
      </w:r>
      <w:r>
        <w:t>ummarising</w:t>
      </w:r>
      <w:r w:rsidRPr="0073365D">
        <w:t xml:space="preserve"> the exposures and confounding variables used in the analys</w:t>
      </w:r>
      <w:r>
        <w:t>e</w:t>
      </w:r>
      <w:r w:rsidRPr="0073365D">
        <w:t>s</w:t>
      </w:r>
      <w:r>
        <w:t>.</w:t>
      </w:r>
    </w:p>
    <w:tbl>
      <w:tblPr>
        <w:tblpPr w:leftFromText="180" w:rightFromText="180" w:vertAnchor="text" w:horzAnchor="margin" w:tblpXSpec="center" w:tblpY="377"/>
        <w:tblW w:w="5000" w:type="pct"/>
        <w:tblLook w:val="04A0" w:firstRow="1" w:lastRow="0" w:firstColumn="1" w:lastColumn="0" w:noHBand="0" w:noVBand="1"/>
      </w:tblPr>
      <w:tblGrid>
        <w:gridCol w:w="902"/>
        <w:gridCol w:w="4605"/>
        <w:gridCol w:w="1203"/>
        <w:gridCol w:w="2306"/>
      </w:tblGrid>
      <w:tr w:rsidR="0094137E" w:rsidRPr="0073365D" w14:paraId="424C1392" w14:textId="77777777" w:rsidTr="00450741">
        <w:trPr>
          <w:trHeight w:val="397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66B4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0A97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posure (surgeon groups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01ECB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26B6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founding variables included in model</w:t>
            </w:r>
          </w:p>
        </w:tc>
      </w:tr>
      <w:tr w:rsidR="0094137E" w:rsidRPr="0073365D" w14:paraId="71154E4C" w14:textId="77777777" w:rsidTr="00450741">
        <w:trPr>
          <w:trHeight w:val="397"/>
        </w:trPr>
        <w:tc>
          <w:tcPr>
            <w:tcW w:w="44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A0D3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C83A" w14:textId="77777777" w:rsidR="0094137E" w:rsidRPr="0073365D" w:rsidRDefault="0094137E" w:rsidP="009413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6AF910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CA2A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</w:tr>
      <w:tr w:rsidR="0094137E" w:rsidRPr="0073365D" w14:paraId="269C874C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BDC8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96EB" w14:textId="77777777" w:rsidR="0094137E" w:rsidRPr="0073365D" w:rsidRDefault="0094137E" w:rsidP="009413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4997A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AA93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5965214D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236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3557" w14:textId="77777777" w:rsidR="0094137E" w:rsidRPr="0073365D" w:rsidRDefault="0094137E" w:rsidP="009413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 analysi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 (subcategorised according to consultant supervision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E002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B9AE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02D569FB" w14:textId="77777777" w:rsidTr="00450741">
        <w:trPr>
          <w:trHeight w:val="397"/>
        </w:trPr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5FB1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2BF2E" w14:textId="77777777" w:rsidR="0094137E" w:rsidRPr="0073365D" w:rsidRDefault="0094137E" w:rsidP="009413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CEBD4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FECA0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</w:tc>
      </w:tr>
      <w:tr w:rsidR="0094137E" w:rsidRPr="0073365D" w14:paraId="3F981B9E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69F8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13A3F" w14:textId="77777777" w:rsidR="0094137E" w:rsidRPr="0073365D" w:rsidRDefault="0094137E" w:rsidP="009413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4439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2891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730C2867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8472D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6DD4" w14:textId="77777777" w:rsidR="0094137E" w:rsidRPr="0073365D" w:rsidRDefault="0094137E" w:rsidP="009413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 analysi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 (subcategorised according to consultant supervision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527BE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29A0A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12881D84" w14:textId="77777777" w:rsidTr="00450741">
        <w:trPr>
          <w:trHeight w:val="397"/>
        </w:trPr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EF28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18F32" w14:textId="77777777" w:rsidR="0094137E" w:rsidRPr="0073365D" w:rsidRDefault="0094137E" w:rsidP="009413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F5DD0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B693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180F0038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peration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</w:tr>
      <w:tr w:rsidR="0094137E" w:rsidRPr="0073365D" w14:paraId="77F01761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1B23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BA72" w14:textId="77777777" w:rsidR="0094137E" w:rsidRPr="0073365D" w:rsidRDefault="0094137E" w:rsidP="009413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F921C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52F31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59FEB5BF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DE75D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AFD5" w14:textId="77777777" w:rsidR="0094137E" w:rsidRPr="0073365D" w:rsidRDefault="0094137E" w:rsidP="009413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 analysi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 (subcategorised according to consultant supervision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33812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057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35540012" w14:textId="77777777" w:rsidTr="00450741">
        <w:trPr>
          <w:trHeight w:val="397"/>
        </w:trPr>
        <w:tc>
          <w:tcPr>
            <w:tcW w:w="4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F4DB6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4F31E" w14:textId="77777777" w:rsidR="0094137E" w:rsidRPr="0073365D" w:rsidRDefault="0094137E" w:rsidP="009413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geon grade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>i. Consultant; ii. Trainee (overall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FA1FC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2374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ient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</w:p>
          <w:p w14:paraId="504AE9FD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peration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</w:p>
          <w:p w14:paraId="64FF685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althcare setting factors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</w:p>
        </w:tc>
      </w:tr>
      <w:tr w:rsidR="0094137E" w:rsidRPr="0073365D" w14:paraId="007EEC1E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37A2B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2B657" w14:textId="77777777" w:rsidR="0094137E" w:rsidRPr="0073365D" w:rsidRDefault="0094137E" w:rsidP="009413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pervision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3365D">
              <w:rPr>
                <w:rFonts w:cs="Times New Roman"/>
                <w:sz w:val="18"/>
                <w:szCs w:val="18"/>
              </w:rPr>
              <w:t xml:space="preserve">i. Consultant; ii. 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ainee supervised by a scrubbed consultant; iii. Trainee not supervised by a scrubbed consultant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9DEAE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08017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0CB46310" w14:textId="77777777" w:rsidTr="00450741">
        <w:trPr>
          <w:trHeight w:val="397"/>
        </w:trPr>
        <w:tc>
          <w:tcPr>
            <w:tcW w:w="4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4F4D2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0DF6D" w14:textId="77777777" w:rsidR="0094137E" w:rsidRPr="0073365D" w:rsidRDefault="0094137E" w:rsidP="009413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 analysi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. Consultant; ii. F1-ST2; iii. ST3-ST8; iv. Fellow (subcategorised according to consultant supervision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83458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PM</w:t>
            </w:r>
          </w:p>
        </w:tc>
        <w:tc>
          <w:tcPr>
            <w:tcW w:w="12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D110F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4137E" w:rsidRPr="0073365D" w14:paraId="341934FE" w14:textId="77777777" w:rsidTr="00450741">
        <w:trPr>
          <w:trHeight w:val="54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924E4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†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 factor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ge (55-64yrs); gender (male); ASA (II); IMD decile (least deprived)</w:t>
            </w:r>
          </w:p>
        </w:tc>
      </w:tr>
      <w:tr w:rsidR="0094137E" w:rsidRPr="0073365D" w14:paraId="574F64AD" w14:textId="77777777" w:rsidTr="00450741">
        <w:trPr>
          <w:trHeight w:val="56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B8FC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‡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peration factor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pproach (medial parapatellar); mode of fixation (cemented); bearing mobility (mobile bearing); anaesthetic (spinal)</w:t>
            </w:r>
          </w:p>
        </w:tc>
      </w:tr>
      <w:tr w:rsidR="0094137E" w:rsidRPr="0073365D" w14:paraId="016890FE" w14:textId="77777777" w:rsidTr="00450741">
        <w:trPr>
          <w:trHeight w:val="55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257B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§</w:t>
            </w: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althcare setting factors: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funding (NHS); year of operation (most recent). </w:t>
            </w:r>
            <w:r w:rsidRPr="0073365D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aseline category in brackets was the most frequently occurring</w:t>
            </w:r>
          </w:p>
        </w:tc>
      </w:tr>
      <w:tr w:rsidR="0094137E" w:rsidRPr="0073365D" w14:paraId="40325E3D" w14:textId="77777777" w:rsidTr="00450741">
        <w:trPr>
          <w:trHeight w:val="861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0152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3365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ime-dependent effects: </w:t>
            </w:r>
            <w:r w:rsidRPr="00E00FC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The following confounding variables were specified as </w:t>
            </w:r>
            <w:r w:rsidRPr="00B22BC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ving</w:t>
            </w:r>
            <w:r w:rsidRPr="00B22BC0">
              <w:rPr>
                <w:rFonts w:cs="Times New Roman"/>
                <w:sz w:val="18"/>
                <w:szCs w:val="18"/>
              </w:rPr>
              <w:t xml:space="preserve"> time-dependent </w:t>
            </w:r>
            <w:r w:rsidRPr="00B22BC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ffects</w:t>
            </w:r>
            <w:r w:rsidRPr="00E00FCB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 (modelled with 1 degree of freedom (df)); sex (1 df); IMD decile (1 df); approach (1 df); fixation (3 df); bearing mobility (2 df); funder (3 df); year of operation (2 df). The baseline hazard was modelled with 6 df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urgeon grade and the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  <w:r w:rsidRPr="0073365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maining confounding variables were modelled with fixed effects.</w:t>
            </w:r>
          </w:p>
        </w:tc>
      </w:tr>
      <w:tr w:rsidR="0094137E" w:rsidRPr="0073365D" w14:paraId="6D0AC8A7" w14:textId="77777777" w:rsidTr="00450741">
        <w:trPr>
          <w:trHeight w:val="40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1905" w14:textId="77777777" w:rsidR="0094137E" w:rsidRPr="0073365D" w:rsidRDefault="0094137E" w:rsidP="004507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608AB">
              <w:rPr>
                <w:rFonts w:eastAsia="Times New Roman" w:cs="Times New Roman"/>
                <w:sz w:val="18"/>
                <w:szCs w:val="18"/>
                <w:lang w:eastAsia="en-GB"/>
              </w:rPr>
              <w:t>ASA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  <w:r w:rsidRPr="008608AB">
              <w:rPr>
                <w:rFonts w:eastAsia="Times New Roman" w:cs="Times New Roman"/>
                <w:sz w:val="18"/>
                <w:szCs w:val="18"/>
                <w:lang w:eastAsia="en-GB"/>
              </w:rPr>
              <w:t>American Society of Anaesthesiologists; NHS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=</w:t>
            </w:r>
            <w:r w:rsidRPr="008608AB">
              <w:rPr>
                <w:rFonts w:eastAsia="Times New Roman" w:cs="Times New Roman"/>
                <w:sz w:val="18"/>
                <w:szCs w:val="18"/>
                <w:lang w:eastAsia="en-GB"/>
              </w:rPr>
              <w:t>National Health Service; IMD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=I</w:t>
            </w:r>
            <w:r w:rsidRPr="008608AB">
              <w:rPr>
                <w:rFonts w:eastAsia="Times New Roman" w:cs="Times New Roman"/>
                <w:sz w:val="18"/>
                <w:szCs w:val="18"/>
                <w:lang w:eastAsia="en-GB"/>
              </w:rPr>
              <w:t>ndex of Multiple Deprivation;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FPM=Flexible Parametric Survival Model; df=degrees of freedom; </w:t>
            </w:r>
            <w:r w:rsidRPr="008608AB">
              <w:rPr>
                <w:rFonts w:eastAsia="Times New Roman" w:cs="Times New Roman"/>
                <w:sz w:val="18"/>
                <w:szCs w:val="18"/>
                <w:lang w:eastAsia="en-GB"/>
              </w:rPr>
              <w:t>F1=Foundation Year 1; ST=Specialty Trainee (number denotes year of training). F1-ST2 is the most junior category, followed by ST3-ST8.</w:t>
            </w:r>
          </w:p>
        </w:tc>
      </w:tr>
    </w:tbl>
    <w:p w14:paraId="51C0A7D4" w14:textId="77777777" w:rsidR="0094137E" w:rsidRPr="0073365D" w:rsidRDefault="0094137E" w:rsidP="0094137E"/>
    <w:p w14:paraId="063443F8" w14:textId="77777777" w:rsidR="00D6094F" w:rsidRDefault="00D6094F"/>
    <w:sectPr w:rsidR="00D6094F" w:rsidSect="00941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876AE9"/>
    <w:multiLevelType w:val="hybridMultilevel"/>
    <w:tmpl w:val="E73A313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106FFF"/>
    <w:multiLevelType w:val="hybridMultilevel"/>
    <w:tmpl w:val="B3A0857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E6453D"/>
    <w:multiLevelType w:val="hybridMultilevel"/>
    <w:tmpl w:val="9698E31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98563B"/>
    <w:multiLevelType w:val="hybridMultilevel"/>
    <w:tmpl w:val="8878D81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8246668">
    <w:abstractNumId w:val="1"/>
  </w:num>
  <w:num w:numId="2" w16cid:durableId="211501416">
    <w:abstractNumId w:val="2"/>
  </w:num>
  <w:num w:numId="3" w16cid:durableId="2138257808">
    <w:abstractNumId w:val="3"/>
  </w:num>
  <w:num w:numId="4" w16cid:durableId="318509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7E"/>
    <w:rsid w:val="007D4EFE"/>
    <w:rsid w:val="00851048"/>
    <w:rsid w:val="008E1BB0"/>
    <w:rsid w:val="008F3CB9"/>
    <w:rsid w:val="0094137E"/>
    <w:rsid w:val="00D6094F"/>
    <w:rsid w:val="00E4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390BD"/>
  <w15:chartTrackingRefBased/>
  <w15:docId w15:val="{47A870AC-1F9B-4E36-A455-8EEAADBE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7E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1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3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3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3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1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3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3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3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3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3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3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37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4137E"/>
    <w:pPr>
      <w:keepNext/>
      <w:spacing w:before="240" w:after="200" w:line="24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298</Characters>
  <Application>Microsoft Office Word</Application>
  <DocSecurity>0</DocSecurity>
  <Lines>44</Lines>
  <Paragraphs>1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</cp:revision>
  <dcterms:created xsi:type="dcterms:W3CDTF">2024-08-06T08:59:00Z</dcterms:created>
  <dcterms:modified xsi:type="dcterms:W3CDTF">2024-08-06T09:00:00Z</dcterms:modified>
</cp:coreProperties>
</file>